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51B36D" w14:textId="5F369E57" w:rsidR="00EF2925" w:rsidRPr="00006BC9" w:rsidRDefault="00EF2925" w:rsidP="00EF2925">
      <w:pPr>
        <w:rPr>
          <w:vertAlign w:val="superscript"/>
        </w:rPr>
      </w:pPr>
      <w:r w:rsidRPr="00006BC9">
        <w:rPr>
          <w:b/>
        </w:rPr>
        <w:t>Sensitivity analysis</w:t>
      </w:r>
      <w:r>
        <w:rPr>
          <w:b/>
        </w:rPr>
        <w:t xml:space="preserve">: </w:t>
      </w:r>
      <w:r>
        <w:t>A</w:t>
      </w:r>
      <w:r w:rsidRPr="00006BC9">
        <w:t>ssociation of infection status with anemia (Hb&lt; 100 g/L) in pregnant women, 15-49 y ol</w:t>
      </w:r>
      <w:r w:rsidR="00105B30">
        <w:t>d.</w:t>
      </w:r>
      <w:bookmarkStart w:id="0" w:name="_GoBack"/>
      <w:bookmarkEnd w:id="0"/>
    </w:p>
    <w:p w14:paraId="7F724C44" w14:textId="4C016A24" w:rsidR="00506431" w:rsidRPr="00023758" w:rsidRDefault="00506431" w:rsidP="00E17395">
      <w:pPr>
        <w:spacing w:before="100" w:beforeAutospacing="1" w:after="100" w:afterAutospacing="1"/>
        <w:outlineLvl w:val="0"/>
        <w:rPr>
          <w:bCs/>
          <w:kern w:val="36"/>
          <w:sz w:val="22"/>
          <w:szCs w:val="22"/>
        </w:rPr>
      </w:pPr>
    </w:p>
    <w:tbl>
      <w:tblPr>
        <w:tblStyle w:val="TableGrid"/>
        <w:tblW w:w="10072" w:type="dxa"/>
        <w:tblLook w:val="04A0" w:firstRow="1" w:lastRow="0" w:firstColumn="1" w:lastColumn="0" w:noHBand="0" w:noVBand="1"/>
      </w:tblPr>
      <w:tblGrid>
        <w:gridCol w:w="2508"/>
        <w:gridCol w:w="2549"/>
        <w:gridCol w:w="1266"/>
        <w:gridCol w:w="2086"/>
        <w:gridCol w:w="1663"/>
      </w:tblGrid>
      <w:tr w:rsidR="002E782B" w:rsidRPr="00023758" w14:paraId="1006F4EB" w14:textId="77777777" w:rsidTr="002E782B">
        <w:trPr>
          <w:trHeight w:val="636"/>
        </w:trPr>
        <w:tc>
          <w:tcPr>
            <w:tcW w:w="2508" w:type="dxa"/>
          </w:tcPr>
          <w:p w14:paraId="147FBAAC" w14:textId="77777777" w:rsidR="002E782B" w:rsidRPr="00023758" w:rsidRDefault="002E782B" w:rsidP="001A7CC0"/>
        </w:tc>
        <w:tc>
          <w:tcPr>
            <w:tcW w:w="2549" w:type="dxa"/>
          </w:tcPr>
          <w:p w14:paraId="03290811" w14:textId="77777777" w:rsidR="002E782B" w:rsidRPr="00023758" w:rsidRDefault="002E782B" w:rsidP="001A7CC0">
            <w:pPr>
              <w:rPr>
                <w:b/>
              </w:rPr>
            </w:pPr>
            <w:r w:rsidRPr="00023758">
              <w:rPr>
                <w:b/>
              </w:rPr>
              <w:t>Unadjusted PR (95% CI)</w:t>
            </w:r>
          </w:p>
        </w:tc>
        <w:tc>
          <w:tcPr>
            <w:tcW w:w="1266" w:type="dxa"/>
          </w:tcPr>
          <w:p w14:paraId="582734C3" w14:textId="77777777" w:rsidR="002E782B" w:rsidRPr="00023758" w:rsidRDefault="002E782B" w:rsidP="001A7CC0">
            <w:pPr>
              <w:rPr>
                <w:b/>
              </w:rPr>
            </w:pPr>
            <w:r w:rsidRPr="00023758">
              <w:rPr>
                <w:b/>
              </w:rPr>
              <w:t>p values</w:t>
            </w:r>
          </w:p>
        </w:tc>
        <w:tc>
          <w:tcPr>
            <w:tcW w:w="2086" w:type="dxa"/>
          </w:tcPr>
          <w:p w14:paraId="73200CB5" w14:textId="77777777" w:rsidR="002E782B" w:rsidRPr="00023758" w:rsidRDefault="002E782B" w:rsidP="001A7CC0">
            <w:pPr>
              <w:rPr>
                <w:b/>
              </w:rPr>
            </w:pPr>
            <w:r w:rsidRPr="00023758">
              <w:rPr>
                <w:b/>
              </w:rPr>
              <w:t>Adjusted PR (95% CI)</w:t>
            </w:r>
          </w:p>
        </w:tc>
        <w:tc>
          <w:tcPr>
            <w:tcW w:w="1663" w:type="dxa"/>
          </w:tcPr>
          <w:p w14:paraId="2F9473DE" w14:textId="77777777" w:rsidR="002E782B" w:rsidRPr="00023758" w:rsidRDefault="002E782B" w:rsidP="001A7CC0">
            <w:pPr>
              <w:rPr>
                <w:b/>
              </w:rPr>
            </w:pPr>
            <w:r w:rsidRPr="00023758">
              <w:rPr>
                <w:b/>
              </w:rPr>
              <w:t>p values</w:t>
            </w:r>
          </w:p>
        </w:tc>
      </w:tr>
      <w:tr w:rsidR="002E782B" w:rsidRPr="00023758" w14:paraId="669004AC" w14:textId="77777777" w:rsidTr="002E782B">
        <w:trPr>
          <w:trHeight w:val="623"/>
        </w:trPr>
        <w:tc>
          <w:tcPr>
            <w:tcW w:w="2508" w:type="dxa"/>
          </w:tcPr>
          <w:p w14:paraId="75EEA386" w14:textId="1CFC0676" w:rsidR="002E782B" w:rsidRPr="00023758" w:rsidRDefault="002E782B" w:rsidP="001A7CC0">
            <w:pPr>
              <w:rPr>
                <w:b/>
              </w:rPr>
            </w:pPr>
            <w:r w:rsidRPr="00023758">
              <w:rPr>
                <w:b/>
              </w:rPr>
              <w:t>Hemoglobin &lt;100 g/L</w:t>
            </w:r>
          </w:p>
        </w:tc>
        <w:tc>
          <w:tcPr>
            <w:tcW w:w="2549" w:type="dxa"/>
          </w:tcPr>
          <w:p w14:paraId="5F0448CF" w14:textId="77777777" w:rsidR="002E782B" w:rsidRPr="00023758" w:rsidRDefault="002E782B" w:rsidP="001A7CC0"/>
        </w:tc>
        <w:tc>
          <w:tcPr>
            <w:tcW w:w="1266" w:type="dxa"/>
          </w:tcPr>
          <w:p w14:paraId="426A143A" w14:textId="77777777" w:rsidR="002E782B" w:rsidRPr="00023758" w:rsidRDefault="002E782B" w:rsidP="001A7CC0"/>
        </w:tc>
        <w:tc>
          <w:tcPr>
            <w:tcW w:w="2086" w:type="dxa"/>
          </w:tcPr>
          <w:p w14:paraId="7A96C58A" w14:textId="77777777" w:rsidR="002E782B" w:rsidRPr="00023758" w:rsidRDefault="002E782B" w:rsidP="001A7CC0"/>
        </w:tc>
        <w:tc>
          <w:tcPr>
            <w:tcW w:w="1663" w:type="dxa"/>
          </w:tcPr>
          <w:p w14:paraId="0525427C" w14:textId="77777777" w:rsidR="002E782B" w:rsidRPr="00023758" w:rsidRDefault="002E782B" w:rsidP="001A7CC0"/>
        </w:tc>
      </w:tr>
      <w:tr w:rsidR="002E782B" w:rsidRPr="00023758" w14:paraId="6DA5C031" w14:textId="77777777" w:rsidTr="002E782B">
        <w:trPr>
          <w:trHeight w:val="324"/>
        </w:trPr>
        <w:tc>
          <w:tcPr>
            <w:tcW w:w="2508" w:type="dxa"/>
          </w:tcPr>
          <w:p w14:paraId="3E103AB0" w14:textId="77777777" w:rsidR="002E782B" w:rsidRPr="00023758" w:rsidRDefault="002E782B" w:rsidP="001A7CC0">
            <w:r w:rsidRPr="00023758">
              <w:t xml:space="preserve"> Malaria only</w:t>
            </w:r>
          </w:p>
        </w:tc>
        <w:tc>
          <w:tcPr>
            <w:tcW w:w="2549" w:type="dxa"/>
          </w:tcPr>
          <w:p w14:paraId="0FA84F14" w14:textId="1ADFD84E" w:rsidR="002E782B" w:rsidRPr="00023758" w:rsidRDefault="002E782B" w:rsidP="001A7CC0">
            <w:r w:rsidRPr="00023758">
              <w:t>1.</w:t>
            </w:r>
            <w:r w:rsidR="000B7538" w:rsidRPr="00023758">
              <w:t>37</w:t>
            </w:r>
            <w:r w:rsidRPr="00023758">
              <w:t xml:space="preserve"> (1.</w:t>
            </w:r>
            <w:r w:rsidR="000B7538" w:rsidRPr="00023758">
              <w:t>04</w:t>
            </w:r>
            <w:r w:rsidRPr="00023758">
              <w:t>-</w:t>
            </w:r>
            <w:r w:rsidR="000B7538" w:rsidRPr="00023758">
              <w:t>1.79</w:t>
            </w:r>
            <w:r w:rsidRPr="00023758">
              <w:t>)</w:t>
            </w:r>
          </w:p>
        </w:tc>
        <w:tc>
          <w:tcPr>
            <w:tcW w:w="1266" w:type="dxa"/>
          </w:tcPr>
          <w:p w14:paraId="46EE5D46" w14:textId="5F517C6E" w:rsidR="002E782B" w:rsidRPr="00023758" w:rsidRDefault="000B7538" w:rsidP="001A7CC0">
            <w:r w:rsidRPr="00023758">
              <w:t>0.02</w:t>
            </w:r>
          </w:p>
        </w:tc>
        <w:tc>
          <w:tcPr>
            <w:tcW w:w="2086" w:type="dxa"/>
          </w:tcPr>
          <w:p w14:paraId="417D2A4F" w14:textId="49D2845D" w:rsidR="002E782B" w:rsidRPr="00023758" w:rsidRDefault="002E782B" w:rsidP="001A7CC0">
            <w:r w:rsidRPr="00023758">
              <w:t>1.</w:t>
            </w:r>
            <w:r w:rsidR="00B81DB6" w:rsidRPr="00023758">
              <w:t>33</w:t>
            </w:r>
            <w:r w:rsidRPr="00023758">
              <w:t xml:space="preserve"> (1.</w:t>
            </w:r>
            <w:r w:rsidR="00B81DB6" w:rsidRPr="00023758">
              <w:t>0</w:t>
            </w:r>
            <w:r w:rsidR="009133BF" w:rsidRPr="00023758">
              <w:t>2</w:t>
            </w:r>
            <w:r w:rsidRPr="00023758">
              <w:t>-</w:t>
            </w:r>
            <w:r w:rsidR="00B81DB6" w:rsidRPr="00023758">
              <w:t>1.</w:t>
            </w:r>
            <w:r w:rsidR="009133BF" w:rsidRPr="00023758">
              <w:t>80</w:t>
            </w:r>
            <w:r w:rsidRPr="00023758">
              <w:t>)</w:t>
            </w:r>
          </w:p>
        </w:tc>
        <w:tc>
          <w:tcPr>
            <w:tcW w:w="1663" w:type="dxa"/>
          </w:tcPr>
          <w:p w14:paraId="79CCF768" w14:textId="67EAABA6" w:rsidR="002E782B" w:rsidRPr="00023758" w:rsidRDefault="00B81DB6" w:rsidP="001A7CC0">
            <w:r w:rsidRPr="00023758">
              <w:t>0.004</w:t>
            </w:r>
          </w:p>
        </w:tc>
      </w:tr>
      <w:tr w:rsidR="002E782B" w:rsidRPr="00023758" w14:paraId="49923996" w14:textId="77777777" w:rsidTr="002E782B">
        <w:trPr>
          <w:trHeight w:val="311"/>
        </w:trPr>
        <w:tc>
          <w:tcPr>
            <w:tcW w:w="2508" w:type="dxa"/>
          </w:tcPr>
          <w:p w14:paraId="0ACB0559" w14:textId="77777777" w:rsidR="002E782B" w:rsidRPr="00023758" w:rsidRDefault="002E782B" w:rsidP="001A7CC0">
            <w:r w:rsidRPr="00023758">
              <w:t xml:space="preserve"> HIV only</w:t>
            </w:r>
          </w:p>
        </w:tc>
        <w:tc>
          <w:tcPr>
            <w:tcW w:w="2549" w:type="dxa"/>
          </w:tcPr>
          <w:p w14:paraId="2998F064" w14:textId="77100A5F" w:rsidR="002E782B" w:rsidRPr="00023758" w:rsidRDefault="002E782B" w:rsidP="001A7CC0">
            <w:pPr>
              <w:rPr>
                <w:b/>
              </w:rPr>
            </w:pPr>
            <w:r w:rsidRPr="00023758">
              <w:t>1.</w:t>
            </w:r>
            <w:r w:rsidR="000B7538" w:rsidRPr="00023758">
              <w:t>17</w:t>
            </w:r>
            <w:r w:rsidRPr="00023758">
              <w:t xml:space="preserve"> (0.</w:t>
            </w:r>
            <w:r w:rsidR="000B7538" w:rsidRPr="00023758">
              <w:t>19</w:t>
            </w:r>
            <w:r w:rsidRPr="00023758">
              <w:t>-</w:t>
            </w:r>
            <w:r w:rsidR="000B7538" w:rsidRPr="00023758">
              <w:t xml:space="preserve"> 3.66</w:t>
            </w:r>
            <w:r w:rsidRPr="00023758">
              <w:t>)</w:t>
            </w:r>
          </w:p>
        </w:tc>
        <w:tc>
          <w:tcPr>
            <w:tcW w:w="1266" w:type="dxa"/>
          </w:tcPr>
          <w:p w14:paraId="6B4AE39F" w14:textId="495BF3E1" w:rsidR="002E782B" w:rsidRPr="00023758" w:rsidRDefault="000B7538" w:rsidP="001A7CC0">
            <w:r w:rsidRPr="00023758">
              <w:t>0.82</w:t>
            </w:r>
          </w:p>
        </w:tc>
        <w:tc>
          <w:tcPr>
            <w:tcW w:w="2086" w:type="dxa"/>
          </w:tcPr>
          <w:p w14:paraId="330B4CEA" w14:textId="633F36DE" w:rsidR="002E782B" w:rsidRPr="00023758" w:rsidRDefault="002E782B" w:rsidP="001A7CC0">
            <w:r w:rsidRPr="00023758">
              <w:t>1.</w:t>
            </w:r>
            <w:r w:rsidR="00B81DB6" w:rsidRPr="00023758">
              <w:t>2</w:t>
            </w:r>
            <w:r w:rsidRPr="00023758">
              <w:t>1 (</w:t>
            </w:r>
            <w:r w:rsidR="00B81DB6" w:rsidRPr="00023758">
              <w:t>0.2</w:t>
            </w:r>
            <w:r w:rsidR="009133BF" w:rsidRPr="00023758">
              <w:t>1</w:t>
            </w:r>
            <w:r w:rsidR="00B81DB6" w:rsidRPr="00023758">
              <w:t>-3.</w:t>
            </w:r>
            <w:r w:rsidR="009133BF" w:rsidRPr="00023758">
              <w:t>72</w:t>
            </w:r>
            <w:r w:rsidRPr="00023758">
              <w:t>)</w:t>
            </w:r>
          </w:p>
        </w:tc>
        <w:tc>
          <w:tcPr>
            <w:tcW w:w="1663" w:type="dxa"/>
          </w:tcPr>
          <w:p w14:paraId="5392741D" w14:textId="205570ED" w:rsidR="002E782B" w:rsidRPr="00023758" w:rsidRDefault="00B81DB6" w:rsidP="001A7CC0">
            <w:r w:rsidRPr="00023758">
              <w:t>0.78</w:t>
            </w:r>
          </w:p>
        </w:tc>
      </w:tr>
      <w:tr w:rsidR="002E782B" w:rsidRPr="00023758" w14:paraId="372855C8" w14:textId="77777777" w:rsidTr="002F74F0">
        <w:trPr>
          <w:trHeight w:val="467"/>
        </w:trPr>
        <w:tc>
          <w:tcPr>
            <w:tcW w:w="2508" w:type="dxa"/>
          </w:tcPr>
          <w:p w14:paraId="09B81327" w14:textId="77777777" w:rsidR="002E782B" w:rsidRPr="00023758" w:rsidRDefault="002E782B" w:rsidP="001A7CC0">
            <w:r w:rsidRPr="00023758">
              <w:t xml:space="preserve"> MHC</w:t>
            </w:r>
          </w:p>
        </w:tc>
        <w:tc>
          <w:tcPr>
            <w:tcW w:w="2549" w:type="dxa"/>
          </w:tcPr>
          <w:p w14:paraId="75C3629B" w14:textId="4D59F0FF" w:rsidR="002E782B" w:rsidRPr="00023758" w:rsidRDefault="000B7538" w:rsidP="001A7CC0">
            <w:r w:rsidRPr="00023758">
              <w:t xml:space="preserve">2.81 </w:t>
            </w:r>
            <w:r w:rsidR="002E782B" w:rsidRPr="00023758">
              <w:t>(0.</w:t>
            </w:r>
            <w:r w:rsidRPr="00023758">
              <w:t>69</w:t>
            </w:r>
            <w:r w:rsidR="002E782B" w:rsidRPr="00023758">
              <w:t>-</w:t>
            </w:r>
            <w:r w:rsidRPr="00023758">
              <w:t>7.41</w:t>
            </w:r>
            <w:r w:rsidR="002E782B" w:rsidRPr="00023758">
              <w:t>)</w:t>
            </w:r>
          </w:p>
        </w:tc>
        <w:tc>
          <w:tcPr>
            <w:tcW w:w="1266" w:type="dxa"/>
          </w:tcPr>
          <w:p w14:paraId="63AAD14A" w14:textId="2D8F5F49" w:rsidR="002E782B" w:rsidRPr="00023758" w:rsidRDefault="000B7538" w:rsidP="001A7CC0">
            <w:r w:rsidRPr="00023758">
              <w:t>0.08</w:t>
            </w:r>
          </w:p>
        </w:tc>
        <w:tc>
          <w:tcPr>
            <w:tcW w:w="2086" w:type="dxa"/>
          </w:tcPr>
          <w:p w14:paraId="2B2BDCD3" w14:textId="0949CC6A" w:rsidR="002E782B" w:rsidRPr="00023758" w:rsidRDefault="002F74F0" w:rsidP="001A7CC0">
            <w:r w:rsidRPr="00023758">
              <w:t>2.41</w:t>
            </w:r>
            <w:r w:rsidR="002E782B" w:rsidRPr="00023758">
              <w:t xml:space="preserve">  (0</w:t>
            </w:r>
            <w:r w:rsidRPr="00023758">
              <w:t>.</w:t>
            </w:r>
            <w:r w:rsidR="009133BF" w:rsidRPr="00023758">
              <w:t>60</w:t>
            </w:r>
            <w:r w:rsidRPr="00023758">
              <w:t>-6.</w:t>
            </w:r>
            <w:r w:rsidR="009133BF" w:rsidRPr="00023758">
              <w:t>40</w:t>
            </w:r>
            <w:r w:rsidR="002E782B" w:rsidRPr="00023758">
              <w:t>)</w:t>
            </w:r>
          </w:p>
        </w:tc>
        <w:tc>
          <w:tcPr>
            <w:tcW w:w="1663" w:type="dxa"/>
          </w:tcPr>
          <w:p w14:paraId="4CC3556E" w14:textId="7218C89D" w:rsidR="002E782B" w:rsidRPr="00023758" w:rsidRDefault="002F74F0" w:rsidP="001A7CC0">
            <w:r w:rsidRPr="00023758">
              <w:t>0.13</w:t>
            </w:r>
          </w:p>
        </w:tc>
      </w:tr>
      <w:tr w:rsidR="002E782B" w:rsidRPr="00023758" w14:paraId="4387AACB" w14:textId="77777777" w:rsidTr="002E782B">
        <w:trPr>
          <w:trHeight w:val="324"/>
        </w:trPr>
        <w:tc>
          <w:tcPr>
            <w:tcW w:w="2508" w:type="dxa"/>
          </w:tcPr>
          <w:p w14:paraId="216FA94F" w14:textId="77777777" w:rsidR="002E782B" w:rsidRPr="00023758" w:rsidRDefault="002E782B" w:rsidP="001A7CC0">
            <w:r w:rsidRPr="00023758">
              <w:t xml:space="preserve"> No infection</w:t>
            </w:r>
          </w:p>
        </w:tc>
        <w:tc>
          <w:tcPr>
            <w:tcW w:w="2549" w:type="dxa"/>
          </w:tcPr>
          <w:p w14:paraId="53BEF265" w14:textId="77777777" w:rsidR="002E782B" w:rsidRPr="00023758" w:rsidRDefault="002E782B" w:rsidP="001A7CC0">
            <w:r w:rsidRPr="00023758">
              <w:t xml:space="preserve">Reference </w:t>
            </w:r>
          </w:p>
        </w:tc>
        <w:tc>
          <w:tcPr>
            <w:tcW w:w="1266" w:type="dxa"/>
          </w:tcPr>
          <w:p w14:paraId="5F65FD75" w14:textId="77777777" w:rsidR="002E782B" w:rsidRPr="00023758" w:rsidRDefault="002E782B" w:rsidP="001A7CC0"/>
        </w:tc>
        <w:tc>
          <w:tcPr>
            <w:tcW w:w="2086" w:type="dxa"/>
          </w:tcPr>
          <w:p w14:paraId="66B95981" w14:textId="77777777" w:rsidR="002E782B" w:rsidRPr="00023758" w:rsidRDefault="002E782B" w:rsidP="001A7CC0">
            <w:r w:rsidRPr="00023758">
              <w:t xml:space="preserve">Reference </w:t>
            </w:r>
          </w:p>
        </w:tc>
        <w:tc>
          <w:tcPr>
            <w:tcW w:w="1663" w:type="dxa"/>
          </w:tcPr>
          <w:p w14:paraId="6FAB8832" w14:textId="77777777" w:rsidR="002E782B" w:rsidRPr="00023758" w:rsidRDefault="002E782B" w:rsidP="001A7CC0"/>
        </w:tc>
      </w:tr>
    </w:tbl>
    <w:p w14:paraId="629BCD7D" w14:textId="0E272ACD" w:rsidR="008813B3" w:rsidRPr="00023758" w:rsidRDefault="008813B3" w:rsidP="00915B55">
      <w:pPr>
        <w:rPr>
          <w:sz w:val="22"/>
          <w:szCs w:val="22"/>
          <w:vertAlign w:val="superscript"/>
        </w:rPr>
      </w:pPr>
    </w:p>
    <w:p w14:paraId="4A9A5A6D" w14:textId="77777777" w:rsidR="008813B3" w:rsidRDefault="008813B3" w:rsidP="008813B3">
      <w:pPr>
        <w:rPr>
          <w:rFonts w:ascii="Helvetica Neue" w:hAnsi="Helvetica Neue"/>
          <w:color w:val="333333"/>
          <w:sz w:val="26"/>
          <w:szCs w:val="26"/>
          <w:shd w:val="clear" w:color="auto" w:fill="FFFFFF"/>
        </w:rPr>
      </w:pPr>
    </w:p>
    <w:p w14:paraId="4C58C6D9" w14:textId="1BC660AB" w:rsidR="00E17395" w:rsidRDefault="00E17395"/>
    <w:sectPr w:rsidR="00E17395" w:rsidSect="009718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7"/>
  <w:hideSpellingErrors/>
  <w:hideGrammaticalError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DS3sDQyMjYzMzQ0MzBT0lEKTi0uzszPAykwqwUA3H5oXywAAAA="/>
  </w:docVars>
  <w:rsids>
    <w:rsidRoot w:val="00833350"/>
    <w:rsid w:val="000053E5"/>
    <w:rsid w:val="00022446"/>
    <w:rsid w:val="00023758"/>
    <w:rsid w:val="00027657"/>
    <w:rsid w:val="000419DE"/>
    <w:rsid w:val="00054BFE"/>
    <w:rsid w:val="00085921"/>
    <w:rsid w:val="000907C0"/>
    <w:rsid w:val="00091B99"/>
    <w:rsid w:val="00097369"/>
    <w:rsid w:val="000A07B0"/>
    <w:rsid w:val="000B7538"/>
    <w:rsid w:val="00105B30"/>
    <w:rsid w:val="00121F85"/>
    <w:rsid w:val="001500DF"/>
    <w:rsid w:val="00167328"/>
    <w:rsid w:val="001B3FC2"/>
    <w:rsid w:val="001B481E"/>
    <w:rsid w:val="001D5885"/>
    <w:rsid w:val="001E6DAC"/>
    <w:rsid w:val="001F4716"/>
    <w:rsid w:val="00272821"/>
    <w:rsid w:val="002765B7"/>
    <w:rsid w:val="00284FCB"/>
    <w:rsid w:val="002868ED"/>
    <w:rsid w:val="00292CB8"/>
    <w:rsid w:val="002B2D7F"/>
    <w:rsid w:val="002E782B"/>
    <w:rsid w:val="002F74F0"/>
    <w:rsid w:val="00316253"/>
    <w:rsid w:val="00317D9A"/>
    <w:rsid w:val="003606DC"/>
    <w:rsid w:val="0038387E"/>
    <w:rsid w:val="003B293E"/>
    <w:rsid w:val="003B6258"/>
    <w:rsid w:val="00421D54"/>
    <w:rsid w:val="00423629"/>
    <w:rsid w:val="004252D4"/>
    <w:rsid w:val="0043788C"/>
    <w:rsid w:val="00462EA2"/>
    <w:rsid w:val="0046593C"/>
    <w:rsid w:val="004A4B98"/>
    <w:rsid w:val="004C3122"/>
    <w:rsid w:val="004C6DC3"/>
    <w:rsid w:val="004E1A5F"/>
    <w:rsid w:val="00503C5E"/>
    <w:rsid w:val="00506431"/>
    <w:rsid w:val="00511ACA"/>
    <w:rsid w:val="00524EF6"/>
    <w:rsid w:val="00586A5D"/>
    <w:rsid w:val="00590399"/>
    <w:rsid w:val="00603B20"/>
    <w:rsid w:val="00606CE5"/>
    <w:rsid w:val="00641C73"/>
    <w:rsid w:val="006432F7"/>
    <w:rsid w:val="00662552"/>
    <w:rsid w:val="00675113"/>
    <w:rsid w:val="006769F8"/>
    <w:rsid w:val="006904B1"/>
    <w:rsid w:val="006B5D30"/>
    <w:rsid w:val="006C0A23"/>
    <w:rsid w:val="006D4734"/>
    <w:rsid w:val="007014B2"/>
    <w:rsid w:val="007113C1"/>
    <w:rsid w:val="007126AD"/>
    <w:rsid w:val="00717A26"/>
    <w:rsid w:val="00724C01"/>
    <w:rsid w:val="00734B24"/>
    <w:rsid w:val="00763A54"/>
    <w:rsid w:val="00771759"/>
    <w:rsid w:val="007832FD"/>
    <w:rsid w:val="007A53C5"/>
    <w:rsid w:val="007F1167"/>
    <w:rsid w:val="007F5288"/>
    <w:rsid w:val="0080237E"/>
    <w:rsid w:val="00803BBE"/>
    <w:rsid w:val="00803F24"/>
    <w:rsid w:val="00823BA4"/>
    <w:rsid w:val="00833350"/>
    <w:rsid w:val="00835F3C"/>
    <w:rsid w:val="00862F5E"/>
    <w:rsid w:val="008813B3"/>
    <w:rsid w:val="00882AFA"/>
    <w:rsid w:val="008B2BC5"/>
    <w:rsid w:val="008B46F0"/>
    <w:rsid w:val="008C4DAF"/>
    <w:rsid w:val="008C620A"/>
    <w:rsid w:val="0090367B"/>
    <w:rsid w:val="009133BF"/>
    <w:rsid w:val="00915B55"/>
    <w:rsid w:val="00917654"/>
    <w:rsid w:val="00930125"/>
    <w:rsid w:val="00944B3E"/>
    <w:rsid w:val="009718BC"/>
    <w:rsid w:val="00994829"/>
    <w:rsid w:val="009B288A"/>
    <w:rsid w:val="009C06E3"/>
    <w:rsid w:val="009C54D4"/>
    <w:rsid w:val="009D7584"/>
    <w:rsid w:val="009F1050"/>
    <w:rsid w:val="009F6750"/>
    <w:rsid w:val="00A26805"/>
    <w:rsid w:val="00A268B8"/>
    <w:rsid w:val="00A274DC"/>
    <w:rsid w:val="00A528C6"/>
    <w:rsid w:val="00AA06C3"/>
    <w:rsid w:val="00B02790"/>
    <w:rsid w:val="00B71776"/>
    <w:rsid w:val="00B81DB6"/>
    <w:rsid w:val="00B82ECA"/>
    <w:rsid w:val="00BB6B75"/>
    <w:rsid w:val="00BD7B95"/>
    <w:rsid w:val="00BF28A9"/>
    <w:rsid w:val="00C02267"/>
    <w:rsid w:val="00C11674"/>
    <w:rsid w:val="00C32854"/>
    <w:rsid w:val="00C503E7"/>
    <w:rsid w:val="00C6236C"/>
    <w:rsid w:val="00CF738A"/>
    <w:rsid w:val="00D054CF"/>
    <w:rsid w:val="00D15ADA"/>
    <w:rsid w:val="00D1752A"/>
    <w:rsid w:val="00D420B1"/>
    <w:rsid w:val="00D42F93"/>
    <w:rsid w:val="00D43802"/>
    <w:rsid w:val="00D469D0"/>
    <w:rsid w:val="00D63508"/>
    <w:rsid w:val="00D75A66"/>
    <w:rsid w:val="00D83231"/>
    <w:rsid w:val="00D878C9"/>
    <w:rsid w:val="00D9138E"/>
    <w:rsid w:val="00D93667"/>
    <w:rsid w:val="00DB6A6C"/>
    <w:rsid w:val="00DC7E94"/>
    <w:rsid w:val="00E17395"/>
    <w:rsid w:val="00E33BCF"/>
    <w:rsid w:val="00E54279"/>
    <w:rsid w:val="00E67ECE"/>
    <w:rsid w:val="00E95BF0"/>
    <w:rsid w:val="00EA1888"/>
    <w:rsid w:val="00EA2846"/>
    <w:rsid w:val="00EB6F85"/>
    <w:rsid w:val="00EC34C1"/>
    <w:rsid w:val="00EF2925"/>
    <w:rsid w:val="00F06770"/>
    <w:rsid w:val="00F20128"/>
    <w:rsid w:val="00F27087"/>
    <w:rsid w:val="00F40591"/>
    <w:rsid w:val="00F43847"/>
    <w:rsid w:val="00FA7B1A"/>
    <w:rsid w:val="00FE1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CB8904"/>
  <w14:defaultImageDpi w14:val="32767"/>
  <w15:chartTrackingRefBased/>
  <w15:docId w15:val="{5683EFF9-D92E-074D-88B7-CF78615083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053E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32F7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32F7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0053E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8813B3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983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748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766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0948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802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848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011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4773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313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2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924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692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553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420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2111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837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8653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003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30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462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119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8805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182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506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680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9428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731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137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207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2756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5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ddy Ssentongo</dc:creator>
  <cp:keywords/>
  <dc:description/>
  <cp:lastModifiedBy>Paddy Ssentongo</cp:lastModifiedBy>
  <cp:revision>5</cp:revision>
  <dcterms:created xsi:type="dcterms:W3CDTF">2020-06-15T16:01:00Z</dcterms:created>
  <dcterms:modified xsi:type="dcterms:W3CDTF">2020-06-15T16:13:00Z</dcterms:modified>
</cp:coreProperties>
</file>